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195A0E" w14:textId="77777777" w:rsidR="00D72389" w:rsidRDefault="00D72389" w:rsidP="00D72389">
      <w:pPr>
        <w:spacing w:after="0" w:line="240" w:lineRule="auto"/>
        <w:rPr>
          <w:rFonts w:ascii="Cambria" w:hAnsi="Cambria"/>
          <w:b/>
          <w:sz w:val="28"/>
          <w:szCs w:val="28"/>
        </w:rPr>
      </w:pPr>
      <w:r w:rsidRPr="00502942">
        <w:rPr>
          <w:rFonts w:ascii="Cambria" w:hAnsi="Cambria"/>
          <w:b/>
          <w:sz w:val="28"/>
          <w:szCs w:val="28"/>
        </w:rPr>
        <w:t>Supplementary Table 2.</w:t>
      </w:r>
      <w:r w:rsidRPr="00114B1C">
        <w:rPr>
          <w:rFonts w:ascii="Cambria" w:hAnsi="Cambria"/>
          <w:b/>
          <w:sz w:val="28"/>
          <w:szCs w:val="28"/>
        </w:rPr>
        <w:t xml:space="preserve"> </w:t>
      </w:r>
    </w:p>
    <w:p w14:paraId="7EA089CC" w14:textId="77777777" w:rsidR="00D72389" w:rsidRDefault="00D72389" w:rsidP="00D72389">
      <w:pPr>
        <w:spacing w:after="0" w:line="240" w:lineRule="auto"/>
        <w:rPr>
          <w:rFonts w:ascii="Arial Narrow" w:hAnsi="Arial Narrow"/>
          <w:b/>
          <w:sz w:val="16"/>
          <w:szCs w:val="16"/>
        </w:rPr>
      </w:pPr>
      <w:r>
        <w:rPr>
          <w:rFonts w:ascii="Cambria" w:hAnsi="Cambria"/>
          <w:b/>
          <w:sz w:val="28"/>
          <w:szCs w:val="28"/>
        </w:rPr>
        <w:t>O</w:t>
      </w:r>
      <w:r w:rsidRPr="00114B1C">
        <w:rPr>
          <w:rFonts w:ascii="Cambria" w:hAnsi="Cambria"/>
          <w:b/>
          <w:sz w:val="28"/>
          <w:szCs w:val="28"/>
        </w:rPr>
        <w:t xml:space="preserve">ptical coherence tomography </w:t>
      </w:r>
      <w:r>
        <w:rPr>
          <w:rFonts w:ascii="Cambria" w:hAnsi="Cambria"/>
          <w:b/>
          <w:sz w:val="28"/>
          <w:szCs w:val="28"/>
        </w:rPr>
        <w:t xml:space="preserve">(OCT) comparison of SES and PES groups at 3 and 9 </w:t>
      </w:r>
      <w:proofErr w:type="gramStart"/>
      <w:r>
        <w:rPr>
          <w:rFonts w:ascii="Cambria" w:hAnsi="Cambria"/>
          <w:b/>
          <w:sz w:val="28"/>
          <w:szCs w:val="28"/>
        </w:rPr>
        <w:t>years</w:t>
      </w:r>
      <w:proofErr w:type="gramEnd"/>
      <w:r>
        <w:rPr>
          <w:rFonts w:ascii="Cambria" w:hAnsi="Cambria"/>
          <w:b/>
          <w:sz w:val="28"/>
          <w:szCs w:val="28"/>
        </w:rPr>
        <w:t xml:space="preserve"> post implantation. </w:t>
      </w:r>
    </w:p>
    <w:p w14:paraId="6FD35896" w14:textId="77777777" w:rsidR="00D72389" w:rsidRDefault="00D72389" w:rsidP="00D72389">
      <w:pPr>
        <w:spacing w:after="0" w:line="240" w:lineRule="auto"/>
        <w:rPr>
          <w:rFonts w:ascii="Arial Narrow" w:hAnsi="Arial Narrow"/>
          <w:b/>
          <w:sz w:val="16"/>
          <w:szCs w:val="16"/>
        </w:rPr>
      </w:pPr>
    </w:p>
    <w:tbl>
      <w:tblPr>
        <w:tblW w:w="9097" w:type="dxa"/>
        <w:tblLayout w:type="fixed"/>
        <w:tblLook w:val="0000" w:firstRow="0" w:lastRow="0" w:firstColumn="0" w:lastColumn="0" w:noHBand="0" w:noVBand="0"/>
      </w:tblPr>
      <w:tblGrid>
        <w:gridCol w:w="1477"/>
        <w:gridCol w:w="1439"/>
        <w:gridCol w:w="1476"/>
        <w:gridCol w:w="809"/>
        <w:gridCol w:w="1612"/>
        <w:gridCol w:w="1476"/>
        <w:gridCol w:w="808"/>
      </w:tblGrid>
      <w:tr w:rsidR="00D72389" w:rsidRPr="00091148" w14:paraId="0C1C6955" w14:textId="77777777" w:rsidTr="000A5C65">
        <w:trPr>
          <w:trHeight w:val="13"/>
        </w:trPr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FA5E9E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arameter</w:t>
            </w:r>
          </w:p>
          <w:p w14:paraId="350C8B12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D4009CE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 years</w:t>
            </w:r>
          </w:p>
        </w:tc>
        <w:tc>
          <w:tcPr>
            <w:tcW w:w="38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CC4FCA0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 years</w:t>
            </w:r>
          </w:p>
        </w:tc>
      </w:tr>
      <w:tr w:rsidR="00D72389" w:rsidRPr="00091148" w14:paraId="46D68688" w14:textId="77777777" w:rsidTr="000A5C65">
        <w:trPr>
          <w:trHeight w:val="13"/>
        </w:trPr>
        <w:tc>
          <w:tcPr>
            <w:tcW w:w="14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01A83D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9FF525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S</w:t>
            </w:r>
          </w:p>
          <w:p w14:paraId="068C3CC6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n=15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43179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ES</w:t>
            </w:r>
          </w:p>
          <w:p w14:paraId="34EADBFB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n=24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105EAAD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08B50E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S</w:t>
            </w:r>
          </w:p>
          <w:p w14:paraId="2816BB7F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n=8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3AFB6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ES</w:t>
            </w:r>
          </w:p>
          <w:p w14:paraId="731891E9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n=14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A28BB6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D72389" w:rsidRPr="00091148" w14:paraId="7903D269" w14:textId="77777777" w:rsidTr="000A5C65">
        <w:trPr>
          <w:trHeight w:val="13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3D8D6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umen area, mm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D263E1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4.77 ± 1.4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E9C49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6.54 ± 1.8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E656D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15D653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4.76 ± 1.6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CBEBD2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6.39 ± 1.9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29D93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065</w:t>
            </w:r>
          </w:p>
        </w:tc>
      </w:tr>
      <w:tr w:rsidR="00D72389" w:rsidRPr="00091148" w14:paraId="054DF1B6" w14:textId="77777777" w:rsidTr="000A5C65">
        <w:trPr>
          <w:trHeight w:val="13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AC0753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inimal lumen area, mm</w:t>
            </w: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1B453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3.09 ±1.2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8F9E55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4.78 ± 1.8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9F5F9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1E3C28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3.22 ± 1.4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F6972E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4.53 ± 1.6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12B8F2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088</w:t>
            </w:r>
          </w:p>
        </w:tc>
      </w:tr>
      <w:tr w:rsidR="00D72389" w:rsidRPr="00091148" w14:paraId="442F6075" w14:textId="77777777" w:rsidTr="000A5C65">
        <w:trPr>
          <w:trHeight w:val="13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E85C5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Lumen volume, mm</w:t>
            </w: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EA850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121.01 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br/>
              <w:t>± 55.3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ABE56C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169.54 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br/>
              <w:t xml:space="preserve">± 60.35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D2A7E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3D779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120.48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br/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± 56.3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8E2388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78.83 ± 71.5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F60BCC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041</w:t>
            </w:r>
          </w:p>
        </w:tc>
      </w:tr>
      <w:tr w:rsidR="00D72389" w:rsidRPr="00091148" w14:paraId="1E13B3C2" w14:textId="77777777" w:rsidTr="000A5C65">
        <w:trPr>
          <w:trHeight w:val="13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94500D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tent area, mm</w:t>
            </w: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D003FA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97 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54DF5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52 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87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FC9C6C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09D525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5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78 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2B439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7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52 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1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08C8FF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020</w:t>
            </w:r>
          </w:p>
        </w:tc>
      </w:tr>
      <w:tr w:rsidR="00D72389" w:rsidRPr="00091148" w14:paraId="7672B1C6" w14:textId="77777777" w:rsidTr="000A5C65">
        <w:trPr>
          <w:trHeight w:val="13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3DA23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inimal stent area, mm</w:t>
            </w: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4678D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4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64 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1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5695C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5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95 ± 1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7BFCB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65B2A1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46 ±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282D5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5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78 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1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215FF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044</w:t>
            </w:r>
          </w:p>
        </w:tc>
      </w:tr>
      <w:tr w:rsidR="00D72389" w:rsidRPr="00091148" w14:paraId="02F280A8" w14:textId="77777777" w:rsidTr="000A5C65">
        <w:trPr>
          <w:trHeight w:val="13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1AE67A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tent volume, mm</w:t>
            </w: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3</w:t>
            </w: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089F61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50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42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br/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60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D70389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95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85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br/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66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F7A8E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FD86FC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41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3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br/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49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302C84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208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26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br/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71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289BEB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020</w:t>
            </w:r>
          </w:p>
        </w:tc>
      </w:tr>
      <w:tr w:rsidR="00D72389" w:rsidRPr="00091148" w14:paraId="2ABC94E8" w14:textId="77777777" w:rsidTr="000A5C65">
        <w:trPr>
          <w:trHeight w:val="13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E714B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eointima</w:t>
            </w:r>
            <w:proofErr w:type="spellEnd"/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thickness, mm 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D0FEE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16 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0.1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A90B75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11 ±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953DA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2D5EB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15 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57ECD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14 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E3D91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sz w:val="24"/>
                <w:szCs w:val="24"/>
                <w:lang w:val="en-US"/>
              </w:rPr>
              <w:t>0.838</w:t>
            </w:r>
          </w:p>
        </w:tc>
      </w:tr>
      <w:tr w:rsidR="00D72389" w:rsidRPr="00091148" w14:paraId="58DACE04" w14:textId="77777777" w:rsidTr="000A5C65">
        <w:trPr>
          <w:trHeight w:val="13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948B9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Neointima</w:t>
            </w:r>
            <w:proofErr w:type="spellEnd"/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area, mm</w:t>
            </w: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579CC7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21 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0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64148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99 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0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7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A32978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37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7AB0EB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1.07 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1.1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1F66C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14 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0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B758EA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785</w:t>
            </w:r>
          </w:p>
        </w:tc>
      </w:tr>
      <w:tr w:rsidR="00D72389" w:rsidRPr="00091148" w14:paraId="562BB35C" w14:textId="77777777" w:rsidTr="000A5C65">
        <w:trPr>
          <w:trHeight w:val="13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E5474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SA, mm</w:t>
            </w: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9AE0A5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0.08 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0.00</w:t>
            </w:r>
          </w:p>
          <w:p w14:paraId="23A91979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(n=1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2F06E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05 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2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n=4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0E6BA7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44A848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0.14 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22</w:t>
            </w:r>
          </w:p>
          <w:p w14:paraId="60F897FD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n=3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BA9D7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0.05 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1</w:t>
            </w:r>
          </w:p>
          <w:p w14:paraId="5ADF6A48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n=2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FD2971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567</w:t>
            </w:r>
          </w:p>
        </w:tc>
      </w:tr>
      <w:tr w:rsidR="00D72389" w:rsidRPr="00091148" w14:paraId="4DEB449A" w14:textId="77777777" w:rsidTr="000A5C65">
        <w:trPr>
          <w:trHeight w:val="13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8CAC0F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alapposed</w:t>
            </w:r>
            <w:proofErr w:type="spellEnd"/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distance, mm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19AE8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0.14 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2</w:t>
            </w:r>
          </w:p>
          <w:p w14:paraId="18909FDC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n=2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516BC6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8 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14</w:t>
            </w:r>
          </w:p>
          <w:p w14:paraId="71A07540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n=7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BF0EDD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A9FC71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21 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0.09</w:t>
            </w:r>
          </w:p>
          <w:p w14:paraId="6B4651D1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DA5CE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14 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09</w:t>
            </w:r>
          </w:p>
          <w:p w14:paraId="1D8E9273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n=4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50B9D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149</w:t>
            </w:r>
          </w:p>
        </w:tc>
      </w:tr>
      <w:tr w:rsidR="00D72389" w:rsidRPr="00091148" w14:paraId="55BE5A1B" w14:textId="77777777" w:rsidTr="000A5C65">
        <w:trPr>
          <w:trHeight w:val="13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B3951F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ncovered struts per stent, %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CAF02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7</w:t>
            </w:r>
          </w:p>
          <w:p w14:paraId="1582DD62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0.0 – 5.4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  <w:p w14:paraId="5873C387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10475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7</w:t>
            </w:r>
          </w:p>
          <w:p w14:paraId="49B4E45B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0.0 – 3.3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  <w:p w14:paraId="3BA9479B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CE943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FD9505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6</w:t>
            </w:r>
          </w:p>
          <w:p w14:paraId="244AA6F4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0.0 – 5.4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  <w:p w14:paraId="5EF392B7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505989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2</w:t>
            </w:r>
          </w:p>
          <w:p w14:paraId="4287BB8E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0.0 - 4.7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  <w:p w14:paraId="6C3307CE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BF6623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452</w:t>
            </w:r>
          </w:p>
        </w:tc>
      </w:tr>
      <w:tr w:rsidR="00D72389" w:rsidRPr="00091148" w14:paraId="216E22B2" w14:textId="77777777" w:rsidTr="000A5C65">
        <w:trPr>
          <w:trHeight w:val="13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938E5C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alapposed</w:t>
            </w:r>
            <w:proofErr w:type="spellEnd"/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struts per stent, %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91D03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</w:t>
            </w:r>
          </w:p>
          <w:p w14:paraId="4B6AE1C5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–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  <w:p w14:paraId="5E641FB3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10DC3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</w:t>
            </w:r>
          </w:p>
          <w:p w14:paraId="0919D5B9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 – 0.3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  <w:p w14:paraId="3F28D28E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225BD8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2A212B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6</w:t>
            </w:r>
          </w:p>
          <w:p w14:paraId="04475534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 – 2.0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  <w:p w14:paraId="3F9C52A1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AC0CE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</w:t>
            </w:r>
          </w:p>
          <w:p w14:paraId="7C638243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0.0 – 3.1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  <w:p w14:paraId="1089460B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0D7A7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752</w:t>
            </w:r>
          </w:p>
        </w:tc>
      </w:tr>
      <w:tr w:rsidR="00D72389" w:rsidRPr="00091148" w14:paraId="172376EF" w14:textId="77777777" w:rsidTr="000A5C65">
        <w:trPr>
          <w:trHeight w:val="13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5D86A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otruding struts per stent, %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BC1481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</w:t>
            </w:r>
          </w:p>
          <w:p w14:paraId="676B62F7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 – 5.3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  <w:p w14:paraId="1DC09039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9A329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</w:t>
            </w:r>
          </w:p>
          <w:p w14:paraId="12A54E8A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 – 0.6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  <w:p w14:paraId="6AC2B44F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8C3309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8EAF2A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</w:t>
            </w:r>
          </w:p>
          <w:p w14:paraId="1FE2E8BA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–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  <w:p w14:paraId="5F06F4D2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EB008B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</w:t>
            </w:r>
          </w:p>
          <w:p w14:paraId="5A80AFAF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–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0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  <w:p w14:paraId="15E0A897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B05E6D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186</w:t>
            </w:r>
          </w:p>
        </w:tc>
      </w:tr>
      <w:tr w:rsidR="00D72389" w:rsidRPr="00091148" w14:paraId="197F3F7E" w14:textId="77777777" w:rsidTr="000A5C65">
        <w:trPr>
          <w:trHeight w:val="13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96618D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gt;</w:t>
            </w: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%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uncovered struts per stent 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936F1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4 (26.3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D716C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 (12.5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52D14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7F20DF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 (25</w:t>
            </w: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.0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1CE53A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3 (21.4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92B038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620</w:t>
            </w:r>
          </w:p>
        </w:tc>
      </w:tr>
      <w:tr w:rsidR="00D72389" w:rsidRPr="00091148" w14:paraId="07C173B1" w14:textId="77777777" w:rsidTr="000A5C65">
        <w:trPr>
          <w:trHeight w:val="13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B394DF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gt; 10% u</w:t>
            </w: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ncovered </w:t>
            </w: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lastRenderedPageBreak/>
              <w:t xml:space="preserve">struts per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stent 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30F86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lastRenderedPageBreak/>
              <w:t>3 (20.0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57395B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 (8.3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0424E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35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C9A0F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 (12.5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EEDE43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 (7.1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15547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.606</w:t>
            </w:r>
          </w:p>
        </w:tc>
      </w:tr>
      <w:tr w:rsidR="00D72389" w:rsidRPr="00091148" w14:paraId="184D30A8" w14:textId="77777777" w:rsidTr="000A5C65">
        <w:trPr>
          <w:trHeight w:val="13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005A6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lastRenderedPageBreak/>
              <w:t>&gt;</w:t>
            </w: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%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alapposed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struts per stent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57B90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1F704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 (4.2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AE14AB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5BBCA5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10A44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D3A426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000</w:t>
            </w:r>
          </w:p>
        </w:tc>
      </w:tr>
      <w:tr w:rsidR="00D72389" w:rsidRPr="00091148" w14:paraId="7BBBD883" w14:textId="77777777" w:rsidTr="000A5C65">
        <w:trPr>
          <w:trHeight w:val="13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05167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gt;10%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</w:t>
            </w: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lapposed</w:t>
            </w:r>
            <w:proofErr w:type="spellEnd"/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struts per stent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4FDB58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0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EB3A2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0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E20A6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74F22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0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38220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0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E3D6FF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000</w:t>
            </w:r>
          </w:p>
        </w:tc>
      </w:tr>
      <w:tr w:rsidR="00D72389" w:rsidRPr="00091148" w14:paraId="12F3880C" w14:textId="77777777" w:rsidTr="000A5C65">
        <w:trPr>
          <w:trHeight w:val="2202"/>
        </w:trPr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E1EBC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&gt;5% un</w:t>
            </w: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overed str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uts per stent and &gt;</w:t>
            </w:r>
            <w:r w:rsidRPr="000911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%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alapposed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struts per stent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E09F5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F0D8FE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C14BB6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824AE1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7F5157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 (0.0</w:t>
            </w: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0218A" w14:textId="77777777" w:rsidR="00D72389" w:rsidRPr="00091148" w:rsidRDefault="00D72389" w:rsidP="000A5C6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091148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000</w:t>
            </w:r>
          </w:p>
        </w:tc>
      </w:tr>
    </w:tbl>
    <w:p w14:paraId="23B6F0D4" w14:textId="77777777" w:rsidR="00D72389" w:rsidRDefault="00D72389" w:rsidP="00D72389">
      <w:pPr>
        <w:spacing w:after="0" w:line="240" w:lineRule="auto"/>
        <w:rPr>
          <w:rFonts w:ascii="Arial Narrow" w:hAnsi="Arial Narrow"/>
          <w:b/>
          <w:sz w:val="16"/>
          <w:szCs w:val="16"/>
        </w:rPr>
      </w:pPr>
    </w:p>
    <w:p w14:paraId="3C41BEE5" w14:textId="77777777" w:rsidR="00D72389" w:rsidRDefault="00D72389" w:rsidP="00D72389">
      <w:pPr>
        <w:spacing w:after="0" w:line="240" w:lineRule="auto"/>
        <w:rPr>
          <w:rFonts w:ascii="Arial Narrow" w:hAnsi="Arial Narrow"/>
          <w:b/>
          <w:sz w:val="16"/>
          <w:szCs w:val="16"/>
        </w:rPr>
      </w:pPr>
    </w:p>
    <w:p w14:paraId="414534C7" w14:textId="77777777" w:rsidR="00D72389" w:rsidRPr="00464C5F" w:rsidRDefault="00D72389" w:rsidP="00D72389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64C5F">
        <w:rPr>
          <w:rFonts w:ascii="Times New Roman" w:hAnsi="Times New Roman"/>
          <w:sz w:val="24"/>
          <w:szCs w:val="24"/>
        </w:rPr>
        <w:t>Data are presented as mean ± standard deviation</w:t>
      </w:r>
      <w:r>
        <w:rPr>
          <w:rFonts w:ascii="Times New Roman" w:hAnsi="Times New Roman"/>
          <w:sz w:val="24"/>
          <w:szCs w:val="24"/>
        </w:rPr>
        <w:t xml:space="preserve">, median and interquartile range or count and proportion. SES- </w:t>
      </w:r>
      <w:proofErr w:type="spellStart"/>
      <w:r>
        <w:rPr>
          <w:rFonts w:ascii="Times New Roman" w:hAnsi="Times New Roman"/>
          <w:sz w:val="24"/>
          <w:szCs w:val="24"/>
        </w:rPr>
        <w:t>sirolimus</w:t>
      </w:r>
      <w:proofErr w:type="spellEnd"/>
      <w:r>
        <w:rPr>
          <w:rFonts w:ascii="Times New Roman" w:hAnsi="Times New Roman"/>
          <w:sz w:val="24"/>
          <w:szCs w:val="24"/>
        </w:rPr>
        <w:t>-eluting stent, PES – paclitaxel-eluting stent</w:t>
      </w:r>
    </w:p>
    <w:p w14:paraId="17068B1D" w14:textId="77777777" w:rsidR="00D72389" w:rsidRDefault="00D72389" w:rsidP="00D72389">
      <w:pPr>
        <w:spacing w:after="0" w:line="240" w:lineRule="auto"/>
        <w:rPr>
          <w:rFonts w:ascii="Arial Narrow" w:hAnsi="Arial Narrow"/>
          <w:b/>
          <w:sz w:val="16"/>
          <w:szCs w:val="16"/>
        </w:rPr>
      </w:pPr>
    </w:p>
    <w:p w14:paraId="7113A2B0" w14:textId="77777777" w:rsidR="00D72389" w:rsidRDefault="00D72389" w:rsidP="00D72389">
      <w:pPr>
        <w:spacing w:after="0" w:line="240" w:lineRule="auto"/>
        <w:rPr>
          <w:rFonts w:ascii="Arial Narrow" w:hAnsi="Arial Narrow"/>
          <w:b/>
          <w:sz w:val="16"/>
          <w:szCs w:val="16"/>
        </w:rPr>
      </w:pPr>
    </w:p>
    <w:p w14:paraId="19551AE6" w14:textId="77777777" w:rsidR="00D72389" w:rsidRDefault="00D72389" w:rsidP="00D72389">
      <w:pPr>
        <w:suppressAutoHyphens w:val="0"/>
        <w:spacing w:after="0" w:line="240" w:lineRule="auto"/>
        <w:rPr>
          <w:rFonts w:ascii="Times" w:hAnsi="Times"/>
          <w:sz w:val="24"/>
          <w:szCs w:val="24"/>
          <w:lang w:eastAsia="pl-PL"/>
        </w:rPr>
      </w:pPr>
    </w:p>
    <w:p w14:paraId="70F59ED3" w14:textId="77777777" w:rsidR="00D72389" w:rsidRDefault="00D72389" w:rsidP="00D72389"/>
    <w:p w14:paraId="19DB0A7A" w14:textId="77777777" w:rsidR="00D72389" w:rsidRDefault="00D72389" w:rsidP="00D72389"/>
    <w:p w14:paraId="032DADAF" w14:textId="77777777" w:rsidR="00D72389" w:rsidRDefault="00D72389" w:rsidP="00D72389"/>
    <w:p w14:paraId="0A6CD15E" w14:textId="77777777" w:rsidR="00B308B1" w:rsidRDefault="00B308B1">
      <w:bookmarkStart w:id="0" w:name="_GoBack"/>
      <w:bookmarkEnd w:id="0"/>
    </w:p>
    <w:sectPr w:rsidR="00B308B1" w:rsidSect="007C79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389"/>
    <w:rsid w:val="000856D7"/>
    <w:rsid w:val="000F02CB"/>
    <w:rsid w:val="000F2E9C"/>
    <w:rsid w:val="001326A9"/>
    <w:rsid w:val="00241E8F"/>
    <w:rsid w:val="00407502"/>
    <w:rsid w:val="004828C4"/>
    <w:rsid w:val="004A0408"/>
    <w:rsid w:val="00566CE3"/>
    <w:rsid w:val="0060500D"/>
    <w:rsid w:val="006D4D12"/>
    <w:rsid w:val="00740261"/>
    <w:rsid w:val="007A10D4"/>
    <w:rsid w:val="007C79D2"/>
    <w:rsid w:val="008718D0"/>
    <w:rsid w:val="0087620D"/>
    <w:rsid w:val="008D33C6"/>
    <w:rsid w:val="00934261"/>
    <w:rsid w:val="009756E5"/>
    <w:rsid w:val="00B308B1"/>
    <w:rsid w:val="00B437D3"/>
    <w:rsid w:val="00C06598"/>
    <w:rsid w:val="00C4520B"/>
    <w:rsid w:val="00D1326F"/>
    <w:rsid w:val="00D72389"/>
    <w:rsid w:val="00DE70D4"/>
    <w:rsid w:val="00E76E45"/>
    <w:rsid w:val="00EE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51577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ny">
    <w:name w:val="Normal"/>
    <w:qFormat/>
    <w:rsid w:val="00D72389"/>
    <w:pPr>
      <w:suppressAutoHyphens/>
      <w:spacing w:after="200" w:line="276" w:lineRule="auto"/>
    </w:pPr>
    <w:rPr>
      <w:rFonts w:ascii="Calibri" w:eastAsia="SimSun" w:hAnsi="Calibri" w:cs="Calibri"/>
      <w:kern w:val="1"/>
      <w:sz w:val="22"/>
      <w:szCs w:val="22"/>
      <w:lang w:val="en-GB"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0</Words>
  <Characters>1742</Characters>
  <Application>Microsoft Macintosh Word</Application>
  <DocSecurity>0</DocSecurity>
  <Lines>14</Lines>
  <Paragraphs>4</Paragraphs>
  <ScaleCrop>false</ScaleCrop>
  <LinksUpToDate>false</LinksUpToDate>
  <CharactersWithSpaces>2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Microsoft Office</dc:creator>
  <cp:keywords/>
  <dc:description/>
  <cp:lastModifiedBy>Użytkownik Microsoft Office</cp:lastModifiedBy>
  <cp:revision>1</cp:revision>
  <dcterms:created xsi:type="dcterms:W3CDTF">2017-11-14T17:11:00Z</dcterms:created>
  <dcterms:modified xsi:type="dcterms:W3CDTF">2017-11-14T17:12:00Z</dcterms:modified>
</cp:coreProperties>
</file>